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666"/>
        <w:gridCol w:w="3113"/>
        <w:gridCol w:w="1560"/>
        <w:gridCol w:w="2497"/>
        <w:gridCol w:w="846"/>
      </w:tblGrid>
      <w:tr w:rsidR="00451151" w:rsidRPr="006D34F6" w:rsidTr="00C84415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 Factors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nadjusted Odds </w:t>
            </w:r>
          </w:p>
          <w:p w:rsidR="00451151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atio </w:t>
            </w:r>
          </w:p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95% CI] [Model 1]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1151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Odds ratio</w:t>
            </w:r>
          </w:p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[95% CI] [Model 2]</w:t>
            </w:r>
            <w:r w:rsidRPr="00280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estational Age(days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***(</w:t>
            </w:r>
            <w:r w:rsidRPr="006D3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,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1(0.99, 1.0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®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(0.61, 2.33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remature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erm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m®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***(0.17, 0.79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(0.11, 1.4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.R.O.M</w:t>
            </w:r>
            <w:proofErr w:type="spellEnd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®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(0.65, 3.21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ternal fever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®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(0.41, 3.11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horioamnionitis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®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(0.39, 38.28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.I.C.C</w:t>
            </w:r>
            <w:proofErr w:type="spellEnd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®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***(1.48, 6.36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.V.C</w:t>
            </w:r>
            <w:proofErr w:type="spellEnd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®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(0.75, 2.82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U.A.C</w:t>
            </w:r>
            <w:proofErr w:type="spellEnd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®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(0.62, 3.34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U.V.C</w:t>
            </w:r>
            <w:proofErr w:type="spellEnd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®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*(0.98, 5.28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TT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®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(0.81, 4.77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2E0DB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Intravascular </w:t>
            </w:r>
            <w:r w:rsid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</w:t>
            </w:r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nes</w:t>
            </w:r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lines®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lines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***(1.41, 6.57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**(1.05, 5.9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PN</w:t>
            </w:r>
            <w:proofErr w:type="spellEnd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/Lipids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®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***(1.45, 9.79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(0.49, 5.1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lood transfused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®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**(1.28, 11.38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(0.47, 6.48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Ventilated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®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(0.88, 3.68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2E0DBD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ngenital a</w:t>
            </w:r>
            <w:r w:rsidR="00451151"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normality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®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151" w:rsidRPr="006D34F6" w:rsidTr="00C84415">
        <w:trPr>
          <w:trHeight w:val="20"/>
        </w:trPr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(0.08, 20.45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51151" w:rsidRPr="006D34F6" w:rsidTr="00C84415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1151" w:rsidRPr="00280AC8" w:rsidRDefault="002E0DBD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: 1. In a</w:t>
            </w:r>
            <w:r w:rsidR="00451151"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justed model (Model 2), we have included only those risk factors coming significant in unadjusted logistic regression model (Model 1)_</w:t>
            </w:r>
          </w:p>
        </w:tc>
      </w:tr>
      <w:tr w:rsidR="00451151" w:rsidRPr="006D34F6" w:rsidTr="00C84415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151" w:rsidRDefault="00451151" w:rsidP="00C8441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 </w:t>
            </w:r>
            <w:r w:rsidRPr="001E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vascul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 </w:t>
            </w:r>
            <w:r w:rsid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es is the combination of </w:t>
            </w:r>
            <w:proofErr w:type="spellStart"/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I.C.C</w:t>
            </w:r>
            <w:proofErr w:type="spellEnd"/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, </w:t>
            </w:r>
            <w:proofErr w:type="spellStart"/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V.C</w:t>
            </w:r>
            <w:proofErr w:type="spellEnd"/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, </w:t>
            </w:r>
            <w:proofErr w:type="spellStart"/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.A.C</w:t>
            </w:r>
            <w:proofErr w:type="spellEnd"/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, </w:t>
            </w:r>
            <w:proofErr w:type="spellStart"/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.V.C</w:t>
            </w:r>
            <w:proofErr w:type="spellEnd"/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, </w:t>
            </w:r>
            <w:proofErr w:type="spellStart"/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T</w:t>
            </w:r>
            <w:proofErr w:type="spellEnd"/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included in the adjusted model</w:t>
            </w:r>
          </w:p>
          <w:p w:rsidR="00451151" w:rsidRPr="00280AC8" w:rsidRDefault="00451151" w:rsidP="00631E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®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Reference category; ***: p&lt;0.01; **: p&lt;0.05; *:p&lt;0.10</w:t>
            </w:r>
          </w:p>
        </w:tc>
      </w:tr>
    </w:tbl>
    <w:p w:rsidR="00451151" w:rsidRDefault="006E5114" w:rsidP="00451151">
      <w:pPr>
        <w:pStyle w:val="Caption"/>
      </w:pPr>
      <w:proofErr w:type="gramStart"/>
      <w:r>
        <w:t>S</w:t>
      </w:r>
      <w:r w:rsidR="00880581">
        <w:fldChar w:fldCharType="begin"/>
      </w:r>
      <w:r w:rsidR="00880581">
        <w:instrText xml:space="preserve"> SEQ S \* ARABIC </w:instrText>
      </w:r>
      <w:r w:rsidR="00880581">
        <w:fldChar w:fldCharType="separate"/>
      </w:r>
      <w:r w:rsidR="00631E87">
        <w:rPr>
          <w:noProof/>
        </w:rPr>
        <w:t>5</w:t>
      </w:r>
      <w:r w:rsidR="00880581">
        <w:rPr>
          <w:noProof/>
        </w:rPr>
        <w:fldChar w:fldCharType="end"/>
      </w:r>
      <w:r w:rsidR="00631E87">
        <w:t xml:space="preserve"> </w:t>
      </w:r>
      <w:r>
        <w:t xml:space="preserve">Supplementary </w:t>
      </w:r>
      <w:r w:rsidR="00631E87">
        <w:t>Table</w:t>
      </w:r>
      <w:proofErr w:type="gramEnd"/>
      <w:r>
        <w:t xml:space="preserve"> 5</w:t>
      </w:r>
      <w:r w:rsidR="00451151">
        <w:t xml:space="preserve">. Results of binary logistic regression unadjusted and adjusted </w:t>
      </w:r>
      <w:r w:rsidR="00451151" w:rsidRPr="005252DC">
        <w:t>Odds ratio</w:t>
      </w:r>
      <w:r w:rsidR="00451151">
        <w:t xml:space="preserve">s </w:t>
      </w:r>
      <w:r w:rsidR="00451151" w:rsidRPr="005252DC">
        <w:t xml:space="preserve">of Neonatal </w:t>
      </w:r>
      <w:r w:rsidR="00EF073E">
        <w:t>bacteraemia</w:t>
      </w:r>
      <w:r w:rsidR="00EF073E" w:rsidRPr="005252DC">
        <w:t xml:space="preserve"> </w:t>
      </w:r>
      <w:r w:rsidR="00451151" w:rsidRPr="005252DC">
        <w:t>by background and risk factor</w:t>
      </w:r>
      <w:bookmarkStart w:id="0" w:name="_GoBack"/>
      <w:bookmarkEnd w:id="0"/>
    </w:p>
    <w:sectPr w:rsidR="00451151" w:rsidSect="0088058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306F11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ames Powell">
    <w15:presenceInfo w15:providerId="AD" w15:userId="S-1-5-21-3741593784-2899681647-1123851950-2650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0attsaozxwx1e59whvfww6stfrfzesde02&quot;&gt;Pseudocitrobacter library&lt;record-ids&gt;&lt;item&gt;6&lt;/item&gt;&lt;/record-ids&gt;&lt;/item&gt;&lt;item db-id=&quot;9trzwapp5xr2fhe0s0r5ezdbdwzvdf05z02t&quot;&gt;Dermatology Library&lt;record-ids&gt;&lt;item&gt;203&lt;/item&gt;&lt;item&gt;204&lt;/item&gt;&lt;item&gt;206&lt;/item&gt;&lt;item&gt;209&lt;/item&gt;&lt;item&gt;283&lt;/item&gt;&lt;item&gt;323&lt;/item&gt;&lt;item&gt;324&lt;/item&gt;&lt;item&gt;354&lt;/item&gt;&lt;item&gt;457&lt;/item&gt;&lt;item&gt;542&lt;/item&gt;&lt;item&gt;543&lt;/item&gt;&lt;item&gt;546&lt;/item&gt;&lt;item&gt;547&lt;/item&gt;&lt;item&gt;548&lt;/item&gt;&lt;/record-ids&gt;&lt;/item&gt;&lt;/Libraries&gt;"/>
  </w:docVars>
  <w:rsids>
    <w:rsidRoot w:val="0039037F"/>
    <w:rsid w:val="00001FB3"/>
    <w:rsid w:val="0000460A"/>
    <w:rsid w:val="00040D87"/>
    <w:rsid w:val="00051540"/>
    <w:rsid w:val="00057D5C"/>
    <w:rsid w:val="00065B2E"/>
    <w:rsid w:val="00067624"/>
    <w:rsid w:val="00072785"/>
    <w:rsid w:val="0008558E"/>
    <w:rsid w:val="00094896"/>
    <w:rsid w:val="00096151"/>
    <w:rsid w:val="0009618F"/>
    <w:rsid w:val="000B0A45"/>
    <w:rsid w:val="000B3E52"/>
    <w:rsid w:val="000B48DC"/>
    <w:rsid w:val="000C2CBE"/>
    <w:rsid w:val="000C464F"/>
    <w:rsid w:val="000D2552"/>
    <w:rsid w:val="000D6AA3"/>
    <w:rsid w:val="000E27B1"/>
    <w:rsid w:val="001045A7"/>
    <w:rsid w:val="001106F3"/>
    <w:rsid w:val="00113769"/>
    <w:rsid w:val="00114833"/>
    <w:rsid w:val="00114919"/>
    <w:rsid w:val="00123BF8"/>
    <w:rsid w:val="0013548D"/>
    <w:rsid w:val="001372EE"/>
    <w:rsid w:val="001524F2"/>
    <w:rsid w:val="0015267B"/>
    <w:rsid w:val="0015337A"/>
    <w:rsid w:val="00153FA8"/>
    <w:rsid w:val="00164B9B"/>
    <w:rsid w:val="00171046"/>
    <w:rsid w:val="0017218A"/>
    <w:rsid w:val="001768C0"/>
    <w:rsid w:val="001862BE"/>
    <w:rsid w:val="00192DE2"/>
    <w:rsid w:val="001942F0"/>
    <w:rsid w:val="001A5C17"/>
    <w:rsid w:val="001A7876"/>
    <w:rsid w:val="001B037E"/>
    <w:rsid w:val="001B07D1"/>
    <w:rsid w:val="001B65EF"/>
    <w:rsid w:val="001C1DB4"/>
    <w:rsid w:val="001C5B73"/>
    <w:rsid w:val="001E2196"/>
    <w:rsid w:val="001E6DC2"/>
    <w:rsid w:val="00207785"/>
    <w:rsid w:val="002106D3"/>
    <w:rsid w:val="002109F2"/>
    <w:rsid w:val="0022615B"/>
    <w:rsid w:val="00226763"/>
    <w:rsid w:val="00231870"/>
    <w:rsid w:val="00234FB7"/>
    <w:rsid w:val="00242D12"/>
    <w:rsid w:val="00255C0D"/>
    <w:rsid w:val="002621B3"/>
    <w:rsid w:val="00262614"/>
    <w:rsid w:val="00262D6A"/>
    <w:rsid w:val="0026634A"/>
    <w:rsid w:val="00273AF5"/>
    <w:rsid w:val="0027444E"/>
    <w:rsid w:val="00285F5B"/>
    <w:rsid w:val="002A42EB"/>
    <w:rsid w:val="002B19D4"/>
    <w:rsid w:val="002B5767"/>
    <w:rsid w:val="002C193B"/>
    <w:rsid w:val="002D7C1C"/>
    <w:rsid w:val="002E0DBD"/>
    <w:rsid w:val="002F444B"/>
    <w:rsid w:val="00312330"/>
    <w:rsid w:val="003218FF"/>
    <w:rsid w:val="003260F0"/>
    <w:rsid w:val="00335DD3"/>
    <w:rsid w:val="00336E97"/>
    <w:rsid w:val="003436A9"/>
    <w:rsid w:val="00355E33"/>
    <w:rsid w:val="00360EC5"/>
    <w:rsid w:val="0036303B"/>
    <w:rsid w:val="0036673C"/>
    <w:rsid w:val="003737F2"/>
    <w:rsid w:val="00375B8F"/>
    <w:rsid w:val="00380A41"/>
    <w:rsid w:val="00385A5B"/>
    <w:rsid w:val="003860C5"/>
    <w:rsid w:val="0039037F"/>
    <w:rsid w:val="003A412F"/>
    <w:rsid w:val="003B1A46"/>
    <w:rsid w:val="003B6B03"/>
    <w:rsid w:val="003B762A"/>
    <w:rsid w:val="003D0919"/>
    <w:rsid w:val="003E04E6"/>
    <w:rsid w:val="003F021C"/>
    <w:rsid w:val="004042B8"/>
    <w:rsid w:val="00404365"/>
    <w:rsid w:val="00405A22"/>
    <w:rsid w:val="00405CC0"/>
    <w:rsid w:val="00407620"/>
    <w:rsid w:val="00414712"/>
    <w:rsid w:val="0041565A"/>
    <w:rsid w:val="00417F5E"/>
    <w:rsid w:val="00421C05"/>
    <w:rsid w:val="004269D7"/>
    <w:rsid w:val="00426F70"/>
    <w:rsid w:val="0044091D"/>
    <w:rsid w:val="00451151"/>
    <w:rsid w:val="0045644B"/>
    <w:rsid w:val="004657D1"/>
    <w:rsid w:val="0047187B"/>
    <w:rsid w:val="004904A5"/>
    <w:rsid w:val="004973DB"/>
    <w:rsid w:val="004A13E4"/>
    <w:rsid w:val="004A2049"/>
    <w:rsid w:val="004A2CDE"/>
    <w:rsid w:val="004B1E51"/>
    <w:rsid w:val="004C3CBB"/>
    <w:rsid w:val="004C41D5"/>
    <w:rsid w:val="004D134B"/>
    <w:rsid w:val="004D6C15"/>
    <w:rsid w:val="00503540"/>
    <w:rsid w:val="00504546"/>
    <w:rsid w:val="00513957"/>
    <w:rsid w:val="005252DC"/>
    <w:rsid w:val="0052567E"/>
    <w:rsid w:val="00527388"/>
    <w:rsid w:val="00532EFB"/>
    <w:rsid w:val="005402B7"/>
    <w:rsid w:val="005519C5"/>
    <w:rsid w:val="00560633"/>
    <w:rsid w:val="00564572"/>
    <w:rsid w:val="005656E5"/>
    <w:rsid w:val="00573C23"/>
    <w:rsid w:val="00575FC6"/>
    <w:rsid w:val="005825C5"/>
    <w:rsid w:val="005835FF"/>
    <w:rsid w:val="005850A4"/>
    <w:rsid w:val="005879CA"/>
    <w:rsid w:val="005A6636"/>
    <w:rsid w:val="005B043A"/>
    <w:rsid w:val="005B0C9B"/>
    <w:rsid w:val="005B420E"/>
    <w:rsid w:val="005C5889"/>
    <w:rsid w:val="005D5B35"/>
    <w:rsid w:val="005E699B"/>
    <w:rsid w:val="00602EF7"/>
    <w:rsid w:val="006112E8"/>
    <w:rsid w:val="00613473"/>
    <w:rsid w:val="00617F27"/>
    <w:rsid w:val="00621170"/>
    <w:rsid w:val="006260DE"/>
    <w:rsid w:val="00631E87"/>
    <w:rsid w:val="00636867"/>
    <w:rsid w:val="0064695A"/>
    <w:rsid w:val="00654145"/>
    <w:rsid w:val="00666BDD"/>
    <w:rsid w:val="006720A0"/>
    <w:rsid w:val="006727B1"/>
    <w:rsid w:val="006765F0"/>
    <w:rsid w:val="00683441"/>
    <w:rsid w:val="00683EBF"/>
    <w:rsid w:val="00690EDE"/>
    <w:rsid w:val="006A71C5"/>
    <w:rsid w:val="006A7950"/>
    <w:rsid w:val="006B1D0D"/>
    <w:rsid w:val="006B38D7"/>
    <w:rsid w:val="006D7264"/>
    <w:rsid w:val="006E5114"/>
    <w:rsid w:val="006F6E2F"/>
    <w:rsid w:val="006F76CC"/>
    <w:rsid w:val="0070239F"/>
    <w:rsid w:val="00702D0D"/>
    <w:rsid w:val="00704381"/>
    <w:rsid w:val="00710D64"/>
    <w:rsid w:val="00710DAB"/>
    <w:rsid w:val="00712E2F"/>
    <w:rsid w:val="007218C6"/>
    <w:rsid w:val="00726ACF"/>
    <w:rsid w:val="00727847"/>
    <w:rsid w:val="00733D0B"/>
    <w:rsid w:val="007352FC"/>
    <w:rsid w:val="0074083A"/>
    <w:rsid w:val="00742B29"/>
    <w:rsid w:val="00751E9F"/>
    <w:rsid w:val="007548D4"/>
    <w:rsid w:val="00794104"/>
    <w:rsid w:val="007A0590"/>
    <w:rsid w:val="007A7469"/>
    <w:rsid w:val="007A78D4"/>
    <w:rsid w:val="007A7AED"/>
    <w:rsid w:val="007B330C"/>
    <w:rsid w:val="007B4CE9"/>
    <w:rsid w:val="007C60B2"/>
    <w:rsid w:val="007D2170"/>
    <w:rsid w:val="007D7D68"/>
    <w:rsid w:val="007E2CCA"/>
    <w:rsid w:val="008029B0"/>
    <w:rsid w:val="00804883"/>
    <w:rsid w:val="00817B59"/>
    <w:rsid w:val="00820C2B"/>
    <w:rsid w:val="008329F9"/>
    <w:rsid w:val="0083509D"/>
    <w:rsid w:val="00837054"/>
    <w:rsid w:val="00845C08"/>
    <w:rsid w:val="00851BAF"/>
    <w:rsid w:val="008567FE"/>
    <w:rsid w:val="008571AD"/>
    <w:rsid w:val="008675C5"/>
    <w:rsid w:val="00871049"/>
    <w:rsid w:val="00880581"/>
    <w:rsid w:val="00893762"/>
    <w:rsid w:val="00894D51"/>
    <w:rsid w:val="008A67C1"/>
    <w:rsid w:val="008A69C9"/>
    <w:rsid w:val="008B0DD3"/>
    <w:rsid w:val="008C5FC8"/>
    <w:rsid w:val="008C6391"/>
    <w:rsid w:val="008D1689"/>
    <w:rsid w:val="008D1F7C"/>
    <w:rsid w:val="008D4BD3"/>
    <w:rsid w:val="008F08F3"/>
    <w:rsid w:val="008F3A26"/>
    <w:rsid w:val="0090797D"/>
    <w:rsid w:val="00914C67"/>
    <w:rsid w:val="00915BDD"/>
    <w:rsid w:val="00923108"/>
    <w:rsid w:val="00925102"/>
    <w:rsid w:val="00930D14"/>
    <w:rsid w:val="00961430"/>
    <w:rsid w:val="00961785"/>
    <w:rsid w:val="00962647"/>
    <w:rsid w:val="00975F4A"/>
    <w:rsid w:val="00980FDF"/>
    <w:rsid w:val="00987307"/>
    <w:rsid w:val="00987D4D"/>
    <w:rsid w:val="00991ABF"/>
    <w:rsid w:val="00993A84"/>
    <w:rsid w:val="009A5F9A"/>
    <w:rsid w:val="009B0211"/>
    <w:rsid w:val="009B47B5"/>
    <w:rsid w:val="009C04D9"/>
    <w:rsid w:val="009D5B27"/>
    <w:rsid w:val="009D6E56"/>
    <w:rsid w:val="009E011A"/>
    <w:rsid w:val="009E2AAB"/>
    <w:rsid w:val="009E2CA5"/>
    <w:rsid w:val="009F4818"/>
    <w:rsid w:val="00A001F9"/>
    <w:rsid w:val="00A016FC"/>
    <w:rsid w:val="00A118F4"/>
    <w:rsid w:val="00A15DCB"/>
    <w:rsid w:val="00A205C8"/>
    <w:rsid w:val="00A23660"/>
    <w:rsid w:val="00A26BD2"/>
    <w:rsid w:val="00A304A9"/>
    <w:rsid w:val="00A316E9"/>
    <w:rsid w:val="00A33497"/>
    <w:rsid w:val="00A353F0"/>
    <w:rsid w:val="00A35E88"/>
    <w:rsid w:val="00A4106A"/>
    <w:rsid w:val="00A47F31"/>
    <w:rsid w:val="00A60A24"/>
    <w:rsid w:val="00A66E66"/>
    <w:rsid w:val="00A7250E"/>
    <w:rsid w:val="00A84481"/>
    <w:rsid w:val="00A8625C"/>
    <w:rsid w:val="00AA0167"/>
    <w:rsid w:val="00AA2F87"/>
    <w:rsid w:val="00AB34F5"/>
    <w:rsid w:val="00AC4F63"/>
    <w:rsid w:val="00AC58EF"/>
    <w:rsid w:val="00AE0789"/>
    <w:rsid w:val="00AE3B98"/>
    <w:rsid w:val="00AE5946"/>
    <w:rsid w:val="00B03E72"/>
    <w:rsid w:val="00B17B2A"/>
    <w:rsid w:val="00B268B5"/>
    <w:rsid w:val="00B328D8"/>
    <w:rsid w:val="00B32F75"/>
    <w:rsid w:val="00B662AA"/>
    <w:rsid w:val="00B75F0A"/>
    <w:rsid w:val="00B76892"/>
    <w:rsid w:val="00B76B48"/>
    <w:rsid w:val="00B86A82"/>
    <w:rsid w:val="00B91CE9"/>
    <w:rsid w:val="00B920CA"/>
    <w:rsid w:val="00B93502"/>
    <w:rsid w:val="00B95030"/>
    <w:rsid w:val="00B9796C"/>
    <w:rsid w:val="00BA7CD6"/>
    <w:rsid w:val="00BB454C"/>
    <w:rsid w:val="00BC0F17"/>
    <w:rsid w:val="00BE075C"/>
    <w:rsid w:val="00BE60F1"/>
    <w:rsid w:val="00BF6797"/>
    <w:rsid w:val="00C014E9"/>
    <w:rsid w:val="00C02537"/>
    <w:rsid w:val="00C1240B"/>
    <w:rsid w:val="00C453B9"/>
    <w:rsid w:val="00C60423"/>
    <w:rsid w:val="00C6432C"/>
    <w:rsid w:val="00C71093"/>
    <w:rsid w:val="00C744A2"/>
    <w:rsid w:val="00C744D5"/>
    <w:rsid w:val="00C80439"/>
    <w:rsid w:val="00C8090F"/>
    <w:rsid w:val="00C84415"/>
    <w:rsid w:val="00C85416"/>
    <w:rsid w:val="00CA6155"/>
    <w:rsid w:val="00CB2668"/>
    <w:rsid w:val="00CB46A7"/>
    <w:rsid w:val="00CC47EF"/>
    <w:rsid w:val="00CD23B6"/>
    <w:rsid w:val="00CD770A"/>
    <w:rsid w:val="00CE2015"/>
    <w:rsid w:val="00CE5D53"/>
    <w:rsid w:val="00CF2EC8"/>
    <w:rsid w:val="00CF5E3E"/>
    <w:rsid w:val="00D012E9"/>
    <w:rsid w:val="00D06AF2"/>
    <w:rsid w:val="00D12094"/>
    <w:rsid w:val="00D161CC"/>
    <w:rsid w:val="00D241F5"/>
    <w:rsid w:val="00D26F7E"/>
    <w:rsid w:val="00D27277"/>
    <w:rsid w:val="00D34353"/>
    <w:rsid w:val="00D510D3"/>
    <w:rsid w:val="00D542D9"/>
    <w:rsid w:val="00D71F97"/>
    <w:rsid w:val="00D85548"/>
    <w:rsid w:val="00D97046"/>
    <w:rsid w:val="00D97FB3"/>
    <w:rsid w:val="00DA253F"/>
    <w:rsid w:val="00DA4F27"/>
    <w:rsid w:val="00DC7CB8"/>
    <w:rsid w:val="00DD3076"/>
    <w:rsid w:val="00DD3DE9"/>
    <w:rsid w:val="00DE4D12"/>
    <w:rsid w:val="00DE735A"/>
    <w:rsid w:val="00E0660D"/>
    <w:rsid w:val="00E16F6B"/>
    <w:rsid w:val="00E41230"/>
    <w:rsid w:val="00E52AF1"/>
    <w:rsid w:val="00E52D1F"/>
    <w:rsid w:val="00E5552F"/>
    <w:rsid w:val="00E566EF"/>
    <w:rsid w:val="00E67A97"/>
    <w:rsid w:val="00E75DCE"/>
    <w:rsid w:val="00E80256"/>
    <w:rsid w:val="00E80D14"/>
    <w:rsid w:val="00E921C9"/>
    <w:rsid w:val="00EA4A49"/>
    <w:rsid w:val="00EB5156"/>
    <w:rsid w:val="00EB5959"/>
    <w:rsid w:val="00EB661A"/>
    <w:rsid w:val="00EB680B"/>
    <w:rsid w:val="00EC0F22"/>
    <w:rsid w:val="00ED430E"/>
    <w:rsid w:val="00ED670D"/>
    <w:rsid w:val="00EF073E"/>
    <w:rsid w:val="00F047B5"/>
    <w:rsid w:val="00F06844"/>
    <w:rsid w:val="00F314FC"/>
    <w:rsid w:val="00F32A3E"/>
    <w:rsid w:val="00F55EBB"/>
    <w:rsid w:val="00F75898"/>
    <w:rsid w:val="00F80B9C"/>
    <w:rsid w:val="00F8404F"/>
    <w:rsid w:val="00F87D98"/>
    <w:rsid w:val="00F90295"/>
    <w:rsid w:val="00FA3CE8"/>
    <w:rsid w:val="00FA73F0"/>
    <w:rsid w:val="00FB0238"/>
    <w:rsid w:val="00FB0325"/>
    <w:rsid w:val="00FC22FC"/>
    <w:rsid w:val="00FC3B9A"/>
    <w:rsid w:val="00FC7176"/>
    <w:rsid w:val="00FD71B1"/>
    <w:rsid w:val="00FF4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3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03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3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37F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037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3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37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9037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037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037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037F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8404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55E33"/>
    <w:rPr>
      <w:color w:val="954F72"/>
      <w:u w:val="single"/>
    </w:rPr>
  </w:style>
  <w:style w:type="paragraph" w:styleId="NormalWeb">
    <w:name w:val="Normal (Web)"/>
    <w:basedOn w:val="Normal"/>
    <w:uiPriority w:val="99"/>
    <w:semiHidden/>
    <w:unhideWhenUsed/>
    <w:rsid w:val="00355E3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IE"/>
    </w:rPr>
  </w:style>
  <w:style w:type="character" w:customStyle="1" w:styleId="emailstyle17">
    <w:name w:val="emailstyle17"/>
    <w:basedOn w:val="DefaultParagraphFont"/>
    <w:semiHidden/>
    <w:rsid w:val="00355E33"/>
    <w:rPr>
      <w:rFonts w:ascii="Calibri" w:hAnsi="Calibri" w:cs="Calibri" w:hint="default"/>
      <w:color w:val="auto"/>
    </w:rPr>
  </w:style>
  <w:style w:type="character" w:customStyle="1" w:styleId="emailstyle19">
    <w:name w:val="emailstyle19"/>
    <w:basedOn w:val="DefaultParagraphFont"/>
    <w:semiHidden/>
    <w:rsid w:val="00355E33"/>
    <w:rPr>
      <w:rFonts w:asciiTheme="minorHAnsi" w:eastAsiaTheme="minorHAnsi" w:hAnsiTheme="minorHAnsi" w:cstheme="minorBidi" w:hint="default"/>
      <w:color w:val="1F497D" w:themeColor="dark2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8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8F4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23B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3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03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3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37F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037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3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37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9037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037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037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037F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8404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55E33"/>
    <w:rPr>
      <w:color w:val="954F72"/>
      <w:u w:val="single"/>
    </w:rPr>
  </w:style>
  <w:style w:type="paragraph" w:styleId="NormalWeb">
    <w:name w:val="Normal (Web)"/>
    <w:basedOn w:val="Normal"/>
    <w:uiPriority w:val="99"/>
    <w:semiHidden/>
    <w:unhideWhenUsed/>
    <w:rsid w:val="00355E3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IE"/>
    </w:rPr>
  </w:style>
  <w:style w:type="character" w:customStyle="1" w:styleId="emailstyle17">
    <w:name w:val="emailstyle17"/>
    <w:basedOn w:val="DefaultParagraphFont"/>
    <w:semiHidden/>
    <w:rsid w:val="00355E33"/>
    <w:rPr>
      <w:rFonts w:ascii="Calibri" w:hAnsi="Calibri" w:cs="Calibri" w:hint="default"/>
      <w:color w:val="auto"/>
    </w:rPr>
  </w:style>
  <w:style w:type="character" w:customStyle="1" w:styleId="emailstyle19">
    <w:name w:val="emailstyle19"/>
    <w:basedOn w:val="DefaultParagraphFont"/>
    <w:semiHidden/>
    <w:rsid w:val="00355E33"/>
    <w:rPr>
      <w:rFonts w:asciiTheme="minorHAnsi" w:eastAsiaTheme="minorHAnsi" w:hAnsiTheme="minorHAnsi" w:cstheme="minorBidi" w:hint="default"/>
      <w:color w:val="1F497D" w:themeColor="dark2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8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8F4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23B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06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23" Type="http://schemas.microsoft.com/office/2011/relationships/people" Target="people.xml"/><Relationship Id="rId4" Type="http://schemas.openxmlformats.org/officeDocument/2006/relationships/settings" Target="settings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EDF81F-7869-40A3-8BEC-489F777645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Powell</dc:creator>
  <cp:lastModifiedBy>James Powell</cp:lastModifiedBy>
  <cp:revision>3</cp:revision>
  <dcterms:created xsi:type="dcterms:W3CDTF">2024-07-06T14:32:00Z</dcterms:created>
  <dcterms:modified xsi:type="dcterms:W3CDTF">2024-07-06T14:32:00Z</dcterms:modified>
</cp:coreProperties>
</file>